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DE3" w:rsidRPr="00A7152C" w:rsidRDefault="00620DE3" w:rsidP="00620DE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3: </w:t>
      </w:r>
      <w:r w:rsidRPr="00A7152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A7152C">
        <w:rPr>
          <w:rFonts w:ascii="Arial" w:hAnsi="Arial" w:cs="Arial"/>
        </w:rPr>
        <w:t xml:space="preserve">3: Associations of adhesion groups by score and classification </w:t>
      </w:r>
    </w:p>
    <w:tbl>
      <w:tblPr>
        <w:tblW w:w="9782" w:type="dxa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560"/>
        <w:gridCol w:w="1843"/>
        <w:gridCol w:w="1985"/>
        <w:gridCol w:w="2268"/>
        <w:gridCol w:w="2126"/>
      </w:tblGrid>
      <w:tr w:rsidR="00620DE3" w:rsidRPr="00A7152C" w:rsidTr="00F2764C">
        <w:trPr>
          <w:trHeight w:val="711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ind w:right="31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Maternal outcomes</w:t>
            </w:r>
          </w:p>
        </w:tc>
        <w:tc>
          <w:tcPr>
            <w:tcW w:w="3828" w:type="dxa"/>
            <w:gridSpan w:val="2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Adhesion score (continuous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gridSpan w:val="2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Adhesions (mild, severe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20DE3" w:rsidRPr="00A7152C" w:rsidTr="00F2764C">
        <w:trPr>
          <w:trHeight w:val="480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Perioperative</w:t>
            </w:r>
            <w:proofErr w:type="spellEnd"/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utcomes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Unadjusted β (95% CI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Adjusted β (95% CI)*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Unadjusted β (95% CI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Adjusted β (95% CI)*</w:t>
            </w:r>
          </w:p>
        </w:tc>
      </w:tr>
      <w:tr w:rsidR="00620DE3" w:rsidRPr="00A7152C" w:rsidTr="00F2764C">
        <w:trPr>
          <w:trHeight w:val="515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Operation time (minutes)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48 (0.36-0.61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47 (0.35-0.60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.91 (1.97-9.84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4.18 (10.08-18.29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.88 (1.97-9.80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3.80 (9.67-17.93)</w:t>
            </w:r>
          </w:p>
        </w:tc>
      </w:tr>
      <w:tr w:rsidR="00620DE3" w:rsidRPr="00A7152C" w:rsidTr="00F2764C">
        <w:trPr>
          <w:trHeight w:val="84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Infant delivery time (minutes)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11 (0.07-0.15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11 (0.07-0.15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73 (0.43-3.03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07 (1.72-4.41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73 (0.44-3.04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02 (1.66-4.38</w:t>
            </w:r>
            <w:r w:rsidRPr="00A7152C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</w:tr>
      <w:tr w:rsidR="00620DE3" w:rsidRPr="00A7152C" w:rsidTr="00F2764C">
        <w:trPr>
          <w:trHeight w:val="84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152C">
              <w:rPr>
                <w:rFonts w:ascii="Arial" w:hAnsi="Arial" w:cs="Arial"/>
                <w:sz w:val="20"/>
                <w:szCs w:val="20"/>
              </w:rPr>
              <w:t>Perioperative</w:t>
            </w:r>
            <w:proofErr w:type="spellEnd"/>
            <w:r w:rsidRPr="00A7152C">
              <w:rPr>
                <w:rFonts w:ascii="Arial" w:hAnsi="Arial" w:cs="Arial"/>
                <w:sz w:val="20"/>
                <w:szCs w:val="20"/>
              </w:rPr>
              <w:t xml:space="preserve"> blood loss (ml)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.39 (1.00-3.77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.20 (0.92-3.57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6.98 (-50.68-36.71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63.53 (17.93-109.14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7.85 (-51.03-35.33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7.55 (12.09-103.01)</w:t>
            </w:r>
          </w:p>
        </w:tc>
      </w:tr>
      <w:tr w:rsidR="00620DE3" w:rsidRPr="00A7152C" w:rsidTr="00F2764C">
        <w:trPr>
          <w:trHeight w:val="720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Postoperative outcomes at discharge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DE3" w:rsidRPr="00A7152C" w:rsidTr="00F2764C">
        <w:trPr>
          <w:trHeight w:val="84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Length of hospital stay (days)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0.0 (-0.01 - 0.01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0.00 (-0.01 - 0.01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0.22 (-0.50 - 0.05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0.08 (-0.36-0.21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0.22 (-0.50-0.05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-0.06 (-0.35-0.22)</w:t>
            </w:r>
          </w:p>
        </w:tc>
      </w:tr>
      <w:tr w:rsidR="00620DE3" w:rsidRPr="00A7152C" w:rsidTr="00F2764C">
        <w:trPr>
          <w:trHeight w:val="720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6 weeks postpartum (n=80)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620DE3" w:rsidRPr="00A7152C" w:rsidTr="00F2764C">
        <w:trPr>
          <w:trHeight w:val="480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Fever or infection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0 (0.92-1.08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0 (0.92-1.08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89 (0.08 - 10.37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71 (0.14-20.51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90 (0.08 - 10.80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69 (0.13-121.83)</w:t>
            </w:r>
          </w:p>
        </w:tc>
      </w:tr>
      <w:tr w:rsidR="00620DE3" w:rsidRPr="00A7152C" w:rsidTr="00F2764C">
        <w:trPr>
          <w:trHeight w:val="480"/>
        </w:trPr>
        <w:tc>
          <w:tcPr>
            <w:tcW w:w="1560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Daily use of painkiller </w:t>
            </w:r>
          </w:p>
        </w:tc>
        <w:tc>
          <w:tcPr>
            <w:tcW w:w="1843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2 (0.95-1.09)</w:t>
            </w:r>
          </w:p>
        </w:tc>
        <w:tc>
          <w:tcPr>
            <w:tcW w:w="1985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2 (0.95-1.09)</w:t>
            </w:r>
          </w:p>
        </w:tc>
        <w:tc>
          <w:tcPr>
            <w:tcW w:w="2268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83 (0.11-30.58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5 (0.30-60.21)</w:t>
            </w:r>
          </w:p>
        </w:tc>
        <w:tc>
          <w:tcPr>
            <w:tcW w:w="2126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76 (0.10-29.90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25 (0.19-56.76)</w:t>
            </w:r>
          </w:p>
        </w:tc>
      </w:tr>
      <w:tr w:rsidR="00620DE3" w:rsidRPr="00A7152C" w:rsidTr="00F2764C">
        <w:trPr>
          <w:trHeight w:val="480"/>
        </w:trPr>
        <w:tc>
          <w:tcPr>
            <w:tcW w:w="1560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 xml:space="preserve">Able to resume daily activities </w:t>
            </w:r>
          </w:p>
        </w:tc>
        <w:tc>
          <w:tcPr>
            <w:tcW w:w="1843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1985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2268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6 (0.35-3.21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61 (0.44-5.93)</w:t>
            </w:r>
          </w:p>
        </w:tc>
        <w:tc>
          <w:tcPr>
            <w:tcW w:w="2126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97 (0.32-3.00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72 (0.45-6.59)</w:t>
            </w:r>
          </w:p>
        </w:tc>
      </w:tr>
      <w:tr w:rsidR="00620DE3" w:rsidRPr="00A7152C" w:rsidTr="00F2764C">
        <w:trPr>
          <w:trHeight w:val="480"/>
        </w:trPr>
        <w:tc>
          <w:tcPr>
            <w:tcW w:w="1560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Abnormal bleeding</w:t>
            </w:r>
          </w:p>
        </w:tc>
        <w:tc>
          <w:tcPr>
            <w:tcW w:w="1843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1 (0.97-1.06)</w:t>
            </w:r>
          </w:p>
        </w:tc>
        <w:tc>
          <w:tcPr>
            <w:tcW w:w="1985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1 (0.97-1.06)</w:t>
            </w:r>
          </w:p>
        </w:tc>
        <w:tc>
          <w:tcPr>
            <w:tcW w:w="2268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69 (0.12-3.87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.28 (0.46-11.20)</w:t>
            </w:r>
          </w:p>
        </w:tc>
        <w:tc>
          <w:tcPr>
            <w:tcW w:w="2126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69 (0.12-3.94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2.10 (0.42-10.5)</w:t>
            </w:r>
          </w:p>
        </w:tc>
      </w:tr>
      <w:tr w:rsidR="00620DE3" w:rsidRPr="00A7152C" w:rsidTr="00F2764C">
        <w:trPr>
          <w:trHeight w:val="480"/>
        </w:trPr>
        <w:tc>
          <w:tcPr>
            <w:tcW w:w="1560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Need for healthcare professional</w:t>
            </w:r>
          </w:p>
        </w:tc>
        <w:tc>
          <w:tcPr>
            <w:tcW w:w="1843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,00 (0.95-1.05)</w:t>
            </w:r>
          </w:p>
        </w:tc>
        <w:tc>
          <w:tcPr>
            <w:tcW w:w="1985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0 (0.95-1.05)</w:t>
            </w:r>
          </w:p>
        </w:tc>
        <w:tc>
          <w:tcPr>
            <w:tcW w:w="2268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62 (0.15-2.62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36 (0.04-3.22)</w:t>
            </w:r>
          </w:p>
        </w:tc>
        <w:tc>
          <w:tcPr>
            <w:tcW w:w="2126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70 (0.16-3.02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41 (0.05-3.73)</w:t>
            </w:r>
          </w:p>
        </w:tc>
      </w:tr>
      <w:tr w:rsidR="00620DE3" w:rsidRPr="00A7152C" w:rsidTr="00F2764C">
        <w:trPr>
          <w:trHeight w:val="720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bCs/>
                <w:sz w:val="20"/>
                <w:szCs w:val="20"/>
              </w:rPr>
              <w:t>Neonatal outcomes (n=334)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DE3" w:rsidRPr="00A7152C" w:rsidTr="00F2764C">
        <w:trPr>
          <w:trHeight w:val="464"/>
        </w:trPr>
        <w:tc>
          <w:tcPr>
            <w:tcW w:w="1560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152C">
              <w:rPr>
                <w:rFonts w:ascii="Arial" w:hAnsi="Arial" w:cs="Arial"/>
                <w:sz w:val="20"/>
                <w:szCs w:val="20"/>
              </w:rPr>
              <w:t>Apgar</w:t>
            </w:r>
            <w:proofErr w:type="spellEnd"/>
            <w:r w:rsidRPr="00A7152C">
              <w:rPr>
                <w:rFonts w:ascii="Arial" w:hAnsi="Arial" w:cs="Arial"/>
                <w:sz w:val="20"/>
                <w:szCs w:val="20"/>
              </w:rPr>
              <w:t xml:space="preserve"> score at 5 min. ≤7</w:t>
            </w:r>
          </w:p>
        </w:tc>
        <w:tc>
          <w:tcPr>
            <w:tcW w:w="1843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3 (0.97-1.09)</w:t>
            </w:r>
          </w:p>
        </w:tc>
        <w:tc>
          <w:tcPr>
            <w:tcW w:w="1985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3 (0.97-1.09)</w:t>
            </w:r>
          </w:p>
        </w:tc>
        <w:tc>
          <w:tcPr>
            <w:tcW w:w="2268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83 (0.28 - 2.42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lastRenderedPageBreak/>
              <w:t>1.97 (0.43-9.01)</w:t>
            </w:r>
          </w:p>
        </w:tc>
        <w:tc>
          <w:tcPr>
            <w:tcW w:w="2126" w:type="dxa"/>
            <w:shd w:val="clear" w:color="auto" w:fill="auto"/>
            <w:hideMark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lastRenderedPageBreak/>
              <w:t>0.93 (0.28-2.42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lastRenderedPageBreak/>
              <w:t>2.11 (0.45-9.87)</w:t>
            </w:r>
          </w:p>
        </w:tc>
      </w:tr>
      <w:tr w:rsidR="00620DE3" w:rsidRPr="00A7152C" w:rsidTr="00F2764C">
        <w:trPr>
          <w:trHeight w:val="428"/>
        </w:trPr>
        <w:tc>
          <w:tcPr>
            <w:tcW w:w="1560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lastRenderedPageBreak/>
              <w:t>NICU admission</w:t>
            </w:r>
          </w:p>
        </w:tc>
        <w:tc>
          <w:tcPr>
            <w:tcW w:w="1843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47 (0.16-1.40)</w:t>
            </w:r>
          </w:p>
        </w:tc>
        <w:tc>
          <w:tcPr>
            <w:tcW w:w="1985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94 (0.87-1.02)</w:t>
            </w:r>
          </w:p>
        </w:tc>
        <w:tc>
          <w:tcPr>
            <w:tcW w:w="2268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65 (0.20-2.15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22 (0.03-1.81)</w:t>
            </w:r>
          </w:p>
        </w:tc>
        <w:tc>
          <w:tcPr>
            <w:tcW w:w="2126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66 (0.20-2.20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0.21 (0.03-1.71)</w:t>
            </w:r>
          </w:p>
        </w:tc>
      </w:tr>
      <w:tr w:rsidR="00620DE3" w:rsidRPr="00A7152C" w:rsidTr="00F2764C">
        <w:trPr>
          <w:trHeight w:val="740"/>
        </w:trPr>
        <w:tc>
          <w:tcPr>
            <w:tcW w:w="1560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b/>
                <w:sz w:val="20"/>
                <w:szCs w:val="20"/>
              </w:rPr>
              <w:t>6 weeks postpartum (n=80)</w:t>
            </w:r>
          </w:p>
        </w:tc>
        <w:tc>
          <w:tcPr>
            <w:tcW w:w="1843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DE3" w:rsidRPr="00A7152C" w:rsidTr="00F2764C">
        <w:trPr>
          <w:trHeight w:val="7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Need for healthcare profession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71 (0.37-37.2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1.00 (0.92-1.0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81 (0.32-44.50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50 (0.20-60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5.04 (0.35-71.87)</w:t>
            </w:r>
          </w:p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20"/>
                <w:szCs w:val="20"/>
              </w:rPr>
              <w:t>3.86 (0.19-77.17)</w:t>
            </w:r>
          </w:p>
        </w:tc>
      </w:tr>
      <w:tr w:rsidR="00620DE3" w:rsidRPr="00A7152C" w:rsidTr="00F2764C">
        <w:trPr>
          <w:trHeight w:val="80"/>
        </w:trPr>
        <w:tc>
          <w:tcPr>
            <w:tcW w:w="97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0DE3" w:rsidRPr="00A7152C" w:rsidRDefault="00620DE3" w:rsidP="00F276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7152C">
              <w:rPr>
                <w:rFonts w:ascii="Arial" w:hAnsi="Arial" w:cs="Arial"/>
                <w:sz w:val="16"/>
                <w:szCs w:val="16"/>
              </w:rPr>
              <w:t>*adjusted for maternal weight at 20 weeks gestation and presence of uterine fibroids</w:t>
            </w:r>
          </w:p>
        </w:tc>
      </w:tr>
    </w:tbl>
    <w:p w:rsidR="00620DE3" w:rsidRDefault="00620DE3" w:rsidP="00620DE3">
      <w:pPr>
        <w:spacing w:line="240" w:lineRule="auto"/>
        <w:rPr>
          <w:rFonts w:ascii="Arial" w:hAnsi="Arial" w:cs="Arial"/>
        </w:rPr>
      </w:pPr>
    </w:p>
    <w:p w:rsidR="00620DE3" w:rsidRDefault="00620DE3" w:rsidP="00620DE3">
      <w:pPr>
        <w:spacing w:line="240" w:lineRule="auto"/>
        <w:rPr>
          <w:rFonts w:ascii="Arial" w:hAnsi="Arial" w:cs="Arial"/>
        </w:rPr>
      </w:pPr>
    </w:p>
    <w:p w:rsidR="005877C0" w:rsidRPr="00620DE3" w:rsidRDefault="005877C0" w:rsidP="00620DE3"/>
    <w:sectPr w:rsidR="005877C0" w:rsidRPr="00620DE3" w:rsidSect="00E91852">
      <w:footerReference w:type="even" r:id="rId4"/>
      <w:footerReference w:type="default" r:id="rId5"/>
      <w:pgSz w:w="11900" w:h="16840"/>
      <w:pgMar w:top="1560" w:right="1800" w:bottom="1135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DD8" w:rsidRDefault="00620DE3" w:rsidP="00FC51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4DD8" w:rsidRDefault="00620DE3" w:rsidP="00FC51F3">
    <w:pPr>
      <w:pStyle w:val="Footer"/>
      <w:ind w:right="360"/>
    </w:pPr>
  </w:p>
  <w:p w:rsidR="006F4DD8" w:rsidRDefault="00620DE3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DD8" w:rsidRDefault="00620DE3" w:rsidP="00FC51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F4DD8" w:rsidRDefault="00620DE3" w:rsidP="00FC51F3">
    <w:pPr>
      <w:pStyle w:val="Footer"/>
      <w:ind w:right="360"/>
    </w:pPr>
  </w:p>
  <w:p w:rsidR="006F4DD8" w:rsidRDefault="00620DE3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0A2F66"/>
    <w:rsid w:val="000A2F66"/>
    <w:rsid w:val="00564B2E"/>
    <w:rsid w:val="005877C0"/>
    <w:rsid w:val="005C2D64"/>
    <w:rsid w:val="00620DE3"/>
    <w:rsid w:val="00A23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2F66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20DE3"/>
    <w:pPr>
      <w:tabs>
        <w:tab w:val="center" w:pos="4320"/>
        <w:tab w:val="right" w:pos="8640"/>
      </w:tabs>
      <w:spacing w:after="0" w:line="48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620DE3"/>
    <w:rPr>
      <w:rFonts w:ascii="Cambria" w:eastAsia="Times New Roman" w:hAnsi="Cambria" w:cs="Times New Roman"/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rsid w:val="00620DE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887</Characters>
  <Application>Microsoft Office Word</Application>
  <DocSecurity>0</DocSecurity>
  <Lines>51</Lines>
  <Paragraphs>5</Paragraphs>
  <ScaleCrop>false</ScaleCrop>
  <Company/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9-25T15:11:00Z</dcterms:created>
  <dcterms:modified xsi:type="dcterms:W3CDTF">2017-09-25T15:11:00Z</dcterms:modified>
</cp:coreProperties>
</file>